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3589"/>
        <w:gridCol w:w="1070"/>
        <w:gridCol w:w="456"/>
        <w:gridCol w:w="1070"/>
        <w:gridCol w:w="756"/>
        <w:gridCol w:w="1070"/>
        <w:gridCol w:w="756"/>
      </w:tblGrid>
      <w:tr w:rsidR="005959F1" w:rsidRPr="00C30001" w:rsidTr="00C57426">
        <w:tc>
          <w:tcPr>
            <w:tcW w:w="0" w:type="auto"/>
            <w:vMerge w:val="restart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eastAsia="ThiemeArgo2011-Light" w:hAnsiTheme="majorBidi" w:cstheme="majorBidi"/>
                <w:b/>
                <w:bCs/>
                <w:color w:val="000000"/>
                <w:sz w:val="24"/>
                <w:szCs w:val="24"/>
                <w:lang w:val="en-GB" w:bidi="ar-SA"/>
              </w:rPr>
              <w:t>Name of pathogens</w:t>
            </w:r>
          </w:p>
        </w:tc>
        <w:tc>
          <w:tcPr>
            <w:tcW w:w="0" w:type="auto"/>
            <w:gridSpan w:val="2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  <w:r w:rsidR="005057FE"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75)</w:t>
            </w:r>
          </w:p>
        </w:tc>
        <w:tc>
          <w:tcPr>
            <w:tcW w:w="0" w:type="auto"/>
            <w:gridSpan w:val="2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  <w:r w:rsidR="005057FE"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57)</w:t>
            </w:r>
          </w:p>
        </w:tc>
        <w:tc>
          <w:tcPr>
            <w:tcW w:w="0" w:type="auto"/>
            <w:gridSpan w:val="2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  <w:r w:rsidR="00BA1128"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BA1128"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32)</w:t>
            </w:r>
          </w:p>
        </w:tc>
      </w:tr>
      <w:tr w:rsidR="00BA1128" w:rsidRPr="00C30001" w:rsidTr="00C57426">
        <w:tc>
          <w:tcPr>
            <w:tcW w:w="0" w:type="auto"/>
            <w:vMerge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:rsidR="005959F1" w:rsidRPr="00C30001" w:rsidRDefault="005B53A5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:rsidR="005959F1" w:rsidRPr="00C30001" w:rsidRDefault="005B53A5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:rsidR="005959F1" w:rsidRPr="00C30001" w:rsidRDefault="005959F1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  <w:r w:rsidR="0041708A"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5959F1" w:rsidRPr="00C30001" w:rsidRDefault="005B53A5" w:rsidP="00C5742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491A0C" w:rsidRPr="00C30001" w:rsidTr="00C57426">
        <w:trPr>
          <w:trHeight w:val="313"/>
        </w:trPr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Escherichia coli (E. coli)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8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82</w:t>
            </w:r>
          </w:p>
        </w:tc>
      </w:tr>
      <w:tr w:rsidR="00491A0C" w:rsidRPr="00C30001" w:rsidTr="00C57426">
        <w:trPr>
          <w:trHeight w:val="277"/>
        </w:trPr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Klebsiella pneumoniae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0</w:t>
            </w:r>
          </w:p>
        </w:tc>
      </w:tr>
      <w:tr w:rsidR="00491A0C" w:rsidRPr="00C30001" w:rsidTr="00C57426"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Pseudomonas aeruginosa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2</w:t>
            </w:r>
          </w:p>
        </w:tc>
      </w:tr>
      <w:tr w:rsidR="00491A0C" w:rsidRPr="00C30001" w:rsidTr="00C57426">
        <w:trPr>
          <w:trHeight w:val="60"/>
        </w:trPr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Enterococcus faecium 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2</w:t>
            </w:r>
          </w:p>
        </w:tc>
      </w:tr>
      <w:tr w:rsidR="00491A0C" w:rsidRPr="00C30001" w:rsidTr="00C57426">
        <w:trPr>
          <w:trHeight w:val="60"/>
        </w:trPr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Klebsiella </w:t>
            </w:r>
            <w:proofErr w:type="spellStart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oxytoca</w:t>
            </w:r>
            <w:proofErr w:type="spellEnd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Mixed infections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Klebsiella pneumonia </w:t>
            </w:r>
          </w:p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and Pseudomonas aeruginosa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Klebsiella pneumoniae and E. coli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Staphylococcus aureus 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 w:bidi="ar-SA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Enterobacter </w:t>
            </w:r>
            <w:proofErr w:type="spellStart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colacae</w:t>
            </w:r>
            <w:proofErr w:type="spellEnd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hiemeArgo2011-Light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Acinetobacter MDR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hiemeArgo2011-Light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Staphylococcus epidermidis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hiemeArgo2011-Light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proofErr w:type="spellStart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Septicemia</w:t>
            </w:r>
            <w:proofErr w:type="spellEnd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 (Multiple infection)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hiemeArgo2011-Light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proofErr w:type="spellStart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Actinetobacter</w:t>
            </w:r>
            <w:proofErr w:type="spellEnd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 </w:t>
            </w:r>
            <w:proofErr w:type="spellStart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baumannii</w:t>
            </w:r>
            <w:proofErr w:type="spellEnd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 complex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hiemeArgo2011-Light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  <w:tr w:rsidR="00491A0C" w:rsidRPr="00C30001" w:rsidTr="00C57426"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</w:pPr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 xml:space="preserve">Stenotrophomonas </w:t>
            </w:r>
            <w:proofErr w:type="spellStart"/>
            <w:r w:rsidRPr="00C30001">
              <w:rPr>
                <w:rFonts w:asciiTheme="majorBidi" w:eastAsia="ThiemeArgo2011-Light" w:hAnsiTheme="majorBidi" w:cstheme="majorBidi"/>
                <w:color w:val="000000"/>
                <w:sz w:val="24"/>
                <w:szCs w:val="24"/>
                <w:lang w:val="en-GB" w:bidi="ar-SA"/>
              </w:rPr>
              <w:t>maltophilia</w:t>
            </w:r>
            <w:proofErr w:type="spellEnd"/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91A0C" w:rsidRPr="00C30001" w:rsidRDefault="00491A0C" w:rsidP="00C5742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eastAsia="ThiemeArgo2011-Light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491A0C" w:rsidRPr="00C30001" w:rsidRDefault="00491A0C" w:rsidP="00C5742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300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</w:tr>
    </w:tbl>
    <w:p w:rsidR="00C57426" w:rsidRPr="00C57426" w:rsidRDefault="00C57426">
      <w:pPr>
        <w:rPr>
          <w:rFonts w:asciiTheme="majorBidi" w:eastAsia="ThiemeArgo2011-Light" w:hAnsiTheme="majorBidi" w:cstheme="majorBidi"/>
          <w:b/>
          <w:bCs/>
          <w:color w:val="000000"/>
          <w:sz w:val="24"/>
          <w:szCs w:val="24"/>
          <w:u w:val="single"/>
          <w:lang w:val="en-GB"/>
        </w:rPr>
      </w:pPr>
      <w:r w:rsidRPr="00C57426">
        <w:rPr>
          <w:rFonts w:asciiTheme="majorBidi" w:eastAsia="ThiemeArgo2011-Light" w:hAnsiTheme="majorBidi" w:cstheme="majorBidi"/>
          <w:b/>
          <w:bCs/>
          <w:color w:val="000000"/>
          <w:sz w:val="24"/>
          <w:szCs w:val="24"/>
          <w:u w:val="single"/>
          <w:lang w:val="en-GB"/>
        </w:rPr>
        <w:t>Supplementary data</w:t>
      </w:r>
      <w:bookmarkStart w:id="0" w:name="_GoBack"/>
      <w:bookmarkEnd w:id="0"/>
    </w:p>
    <w:p w:rsidR="00555F81" w:rsidRPr="00C30001" w:rsidRDefault="00EE6409">
      <w:pPr>
        <w:rPr>
          <w:rFonts w:asciiTheme="majorBidi" w:hAnsiTheme="majorBidi" w:cstheme="majorBidi"/>
          <w:sz w:val="24"/>
          <w:szCs w:val="24"/>
        </w:rPr>
      </w:pPr>
      <w:r w:rsidRPr="00C30001">
        <w:rPr>
          <w:rFonts w:asciiTheme="majorBidi" w:eastAsia="ThiemeArgo2011-Light" w:hAnsiTheme="majorBidi" w:cstheme="majorBidi"/>
          <w:b/>
          <w:bCs/>
          <w:color w:val="000000"/>
          <w:sz w:val="24"/>
          <w:szCs w:val="24"/>
          <w:lang w:val="en-GB"/>
        </w:rPr>
        <w:t xml:space="preserve">Table </w:t>
      </w:r>
      <w:r w:rsidR="00C57426">
        <w:rPr>
          <w:rFonts w:asciiTheme="majorBidi" w:eastAsia="ThiemeArgo2011-Light" w:hAnsiTheme="majorBidi" w:cstheme="majorBidi"/>
          <w:b/>
          <w:bCs/>
          <w:color w:val="000000"/>
          <w:sz w:val="24"/>
          <w:szCs w:val="24"/>
          <w:lang w:val="en-GB"/>
        </w:rPr>
        <w:t>1</w:t>
      </w:r>
      <w:r w:rsidR="00C73416" w:rsidRPr="00C30001">
        <w:rPr>
          <w:rFonts w:asciiTheme="majorBidi" w:eastAsia="ThiemeArgo2011-Light" w:hAnsiTheme="majorBidi" w:cstheme="majorBidi"/>
          <w:b/>
          <w:bCs/>
          <w:color w:val="000000"/>
          <w:sz w:val="24"/>
          <w:szCs w:val="24"/>
          <w:lang w:val="en-GB"/>
        </w:rPr>
        <w:t xml:space="preserve">: </w:t>
      </w:r>
      <w:r w:rsidRPr="00C30001">
        <w:rPr>
          <w:rFonts w:asciiTheme="majorBidi" w:eastAsia="ThiemeArgo2011-Light" w:hAnsiTheme="majorBidi" w:cstheme="majorBidi"/>
          <w:b/>
          <w:bCs/>
          <w:color w:val="000000"/>
          <w:sz w:val="24"/>
          <w:szCs w:val="24"/>
          <w:lang w:val="en-GB"/>
        </w:rPr>
        <w:t>Distribution of uropathogens causing urinary tract infection</w:t>
      </w:r>
    </w:p>
    <w:sectPr w:rsidR="00555F81" w:rsidRPr="00C30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6409" w:rsidRDefault="00EE6409" w:rsidP="00EE6409">
      <w:pPr>
        <w:spacing w:after="0" w:line="240" w:lineRule="auto"/>
      </w:pPr>
      <w:r>
        <w:separator/>
      </w:r>
    </w:p>
  </w:endnote>
  <w:endnote w:type="continuationSeparator" w:id="0">
    <w:p w:rsidR="00EE6409" w:rsidRDefault="00EE6409" w:rsidP="00EE6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iemeArgo2011-Ligh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6409" w:rsidRDefault="00EE6409" w:rsidP="00EE6409">
      <w:pPr>
        <w:spacing w:after="0" w:line="240" w:lineRule="auto"/>
      </w:pPr>
      <w:r>
        <w:separator/>
      </w:r>
    </w:p>
  </w:footnote>
  <w:footnote w:type="continuationSeparator" w:id="0">
    <w:p w:rsidR="00EE6409" w:rsidRDefault="00EE6409" w:rsidP="00EE64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CB"/>
    <w:rsid w:val="0007611D"/>
    <w:rsid w:val="001105E2"/>
    <w:rsid w:val="001A1A78"/>
    <w:rsid w:val="00416DCA"/>
    <w:rsid w:val="0041708A"/>
    <w:rsid w:val="00491A0C"/>
    <w:rsid w:val="005057FE"/>
    <w:rsid w:val="00555F81"/>
    <w:rsid w:val="005959F1"/>
    <w:rsid w:val="005B53A5"/>
    <w:rsid w:val="00627ECB"/>
    <w:rsid w:val="007A64AE"/>
    <w:rsid w:val="00882BAA"/>
    <w:rsid w:val="00A54AFB"/>
    <w:rsid w:val="00AC380E"/>
    <w:rsid w:val="00AD0587"/>
    <w:rsid w:val="00BA1128"/>
    <w:rsid w:val="00BE0A74"/>
    <w:rsid w:val="00C30001"/>
    <w:rsid w:val="00C57426"/>
    <w:rsid w:val="00C73416"/>
    <w:rsid w:val="00DC3F28"/>
    <w:rsid w:val="00E40156"/>
    <w:rsid w:val="00E4044D"/>
    <w:rsid w:val="00EE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1A4B1"/>
  <w15:chartTrackingRefBased/>
  <w15:docId w15:val="{86497CEF-0F17-402B-A7EF-C735DBF26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ECB"/>
    <w:pPr>
      <w:spacing w:after="200" w:line="276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ECB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409"/>
    <w:rPr>
      <w:rFonts w:eastAsiaTheme="minorEastAsia"/>
      <w:lang w:val="en-IN" w:eastAsia="en-IN"/>
    </w:rPr>
  </w:style>
  <w:style w:type="paragraph" w:styleId="Footer">
    <w:name w:val="footer"/>
    <w:basedOn w:val="Normal"/>
    <w:link w:val="FooterChar"/>
    <w:uiPriority w:val="99"/>
    <w:unhideWhenUsed/>
    <w:rsid w:val="00EE6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409"/>
    <w:rPr>
      <w:rFonts w:eastAsiaTheme="minorEastAsia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9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Khalid University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yeed Akhtar husain</dc:creator>
  <cp:keywords/>
  <dc:description/>
  <cp:lastModifiedBy>Md Sayeed Akhtar husain</cp:lastModifiedBy>
  <cp:revision>19</cp:revision>
  <dcterms:created xsi:type="dcterms:W3CDTF">2021-10-12T09:32:00Z</dcterms:created>
  <dcterms:modified xsi:type="dcterms:W3CDTF">2021-10-12T11:08:00Z</dcterms:modified>
</cp:coreProperties>
</file>